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Ind w:w="0" w:type="dxa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2B7E4B" w:rsidRPr="00694728" w14:paraId="171C6750" w14:textId="77777777" w:rsidTr="00306F16">
        <w:tc>
          <w:tcPr>
            <w:tcW w:w="8296" w:type="dxa"/>
            <w:gridSpan w:val="5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774B1974" w14:textId="77777777" w:rsidR="002B7E4B" w:rsidRPr="00694728" w:rsidRDefault="002B7E4B" w:rsidP="00306F16">
            <w:pPr>
              <w:rPr>
                <w:b/>
                <w:bCs/>
                <w:sz w:val="21"/>
                <w:szCs w:val="21"/>
              </w:rPr>
            </w:pPr>
            <w:r w:rsidRPr="00694728">
              <w:rPr>
                <w:b/>
                <w:bCs/>
                <w:sz w:val="21"/>
                <w:szCs w:val="21"/>
              </w:rPr>
              <w:t xml:space="preserve">Table S4 </w:t>
            </w:r>
            <w:r w:rsidRPr="00694728">
              <w:rPr>
                <w:sz w:val="21"/>
                <w:szCs w:val="21"/>
              </w:rPr>
              <w:t>Antibodies used for western blot</w:t>
            </w:r>
            <w:r>
              <w:rPr>
                <w:sz w:val="21"/>
                <w:szCs w:val="21"/>
              </w:rPr>
              <w:t>ting</w:t>
            </w:r>
          </w:p>
        </w:tc>
      </w:tr>
      <w:tr w:rsidR="002B7E4B" w:rsidRPr="00694728" w14:paraId="1457D1B2" w14:textId="77777777" w:rsidTr="00306F16">
        <w:tc>
          <w:tcPr>
            <w:tcW w:w="165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hideMark/>
          </w:tcPr>
          <w:p w14:paraId="37B41864" w14:textId="77777777" w:rsidR="002B7E4B" w:rsidRPr="00694728" w:rsidRDefault="002B7E4B" w:rsidP="00306F16">
            <w:pPr>
              <w:rPr>
                <w:b/>
                <w:bCs/>
                <w:sz w:val="21"/>
                <w:szCs w:val="21"/>
              </w:rPr>
            </w:pPr>
            <w:r w:rsidRPr="00694728">
              <w:rPr>
                <w:b/>
                <w:bCs/>
                <w:sz w:val="21"/>
                <w:szCs w:val="21"/>
              </w:rPr>
              <w:t>Antibody</w:t>
            </w:r>
          </w:p>
        </w:tc>
        <w:tc>
          <w:tcPr>
            <w:tcW w:w="165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hideMark/>
          </w:tcPr>
          <w:p w14:paraId="1318943D" w14:textId="77777777" w:rsidR="002B7E4B" w:rsidRPr="00694728" w:rsidRDefault="002B7E4B" w:rsidP="00306F16">
            <w:pPr>
              <w:rPr>
                <w:b/>
                <w:bCs/>
                <w:sz w:val="21"/>
                <w:szCs w:val="21"/>
              </w:rPr>
            </w:pPr>
            <w:r w:rsidRPr="00694728">
              <w:rPr>
                <w:b/>
                <w:bCs/>
                <w:sz w:val="21"/>
                <w:szCs w:val="21"/>
              </w:rPr>
              <w:t>Company</w:t>
            </w:r>
          </w:p>
        </w:tc>
        <w:tc>
          <w:tcPr>
            <w:tcW w:w="165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hideMark/>
          </w:tcPr>
          <w:p w14:paraId="30FBAED2" w14:textId="77777777" w:rsidR="002B7E4B" w:rsidRPr="00694728" w:rsidRDefault="002B7E4B" w:rsidP="00306F16">
            <w:pPr>
              <w:rPr>
                <w:b/>
                <w:bCs/>
                <w:sz w:val="21"/>
                <w:szCs w:val="21"/>
              </w:rPr>
            </w:pPr>
            <w:r w:rsidRPr="00694728">
              <w:rPr>
                <w:b/>
                <w:bCs/>
                <w:sz w:val="21"/>
                <w:szCs w:val="21"/>
              </w:rPr>
              <w:t>Cat. No.</w:t>
            </w:r>
          </w:p>
        </w:tc>
        <w:tc>
          <w:tcPr>
            <w:tcW w:w="165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hideMark/>
          </w:tcPr>
          <w:p w14:paraId="426E6CC8" w14:textId="77777777" w:rsidR="002B7E4B" w:rsidRPr="00694728" w:rsidRDefault="002B7E4B" w:rsidP="00306F16">
            <w:pPr>
              <w:rPr>
                <w:b/>
                <w:bCs/>
                <w:sz w:val="21"/>
                <w:szCs w:val="21"/>
              </w:rPr>
            </w:pPr>
            <w:r w:rsidRPr="00694728">
              <w:rPr>
                <w:b/>
                <w:bCs/>
                <w:sz w:val="21"/>
                <w:szCs w:val="21"/>
              </w:rPr>
              <w:t>Species</w:t>
            </w:r>
          </w:p>
        </w:tc>
        <w:tc>
          <w:tcPr>
            <w:tcW w:w="16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hideMark/>
          </w:tcPr>
          <w:p w14:paraId="214FFADE" w14:textId="77777777" w:rsidR="002B7E4B" w:rsidRPr="00694728" w:rsidRDefault="002B7E4B" w:rsidP="00306F16">
            <w:pPr>
              <w:rPr>
                <w:b/>
                <w:bCs/>
                <w:sz w:val="21"/>
                <w:szCs w:val="21"/>
              </w:rPr>
            </w:pPr>
            <w:r w:rsidRPr="00694728">
              <w:rPr>
                <w:b/>
                <w:bCs/>
                <w:sz w:val="21"/>
                <w:szCs w:val="21"/>
              </w:rPr>
              <w:t>Dilution</w:t>
            </w:r>
          </w:p>
        </w:tc>
      </w:tr>
      <w:tr w:rsidR="002B7E4B" w:rsidRPr="00694728" w14:paraId="0E6F950D" w14:textId="77777777" w:rsidTr="00306F16">
        <w:tc>
          <w:tcPr>
            <w:tcW w:w="165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814523D" w14:textId="77777777" w:rsidR="002B7E4B" w:rsidRPr="00694728" w:rsidRDefault="002B7E4B" w:rsidP="00306F16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KLF10</w:t>
            </w:r>
          </w:p>
        </w:tc>
        <w:tc>
          <w:tcPr>
            <w:tcW w:w="165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EA3A6F6" w14:textId="77777777" w:rsidR="002B7E4B" w:rsidRPr="00694728" w:rsidRDefault="002B7E4B" w:rsidP="00306F16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Proteintech</w:t>
            </w:r>
          </w:p>
        </w:tc>
        <w:tc>
          <w:tcPr>
            <w:tcW w:w="165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748D2B5" w14:textId="77777777" w:rsidR="002B7E4B" w:rsidRPr="00694728" w:rsidRDefault="002B7E4B" w:rsidP="00306F16">
            <w:pPr>
              <w:widowControl/>
              <w:shd w:val="clear" w:color="auto" w:fill="FFFFFF"/>
              <w:spacing w:before="100" w:beforeAutospacing="1" w:after="100" w:afterAutospacing="1"/>
              <w:jc w:val="left"/>
              <w:outlineLvl w:val="3"/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11881-1-AP</w:t>
            </w:r>
          </w:p>
        </w:tc>
        <w:tc>
          <w:tcPr>
            <w:tcW w:w="165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FC82B16" w14:textId="77777777" w:rsidR="002B7E4B" w:rsidRPr="00694728" w:rsidRDefault="002B7E4B" w:rsidP="00306F16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Rabbit</w:t>
            </w:r>
          </w:p>
        </w:tc>
        <w:tc>
          <w:tcPr>
            <w:tcW w:w="166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D29FA2E" w14:textId="77777777" w:rsidR="002B7E4B" w:rsidRPr="00694728" w:rsidRDefault="002B7E4B" w:rsidP="00306F16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1:1000</w:t>
            </w:r>
          </w:p>
        </w:tc>
      </w:tr>
      <w:tr w:rsidR="002B7E4B" w:rsidRPr="00694728" w14:paraId="0848BF49" w14:textId="77777777" w:rsidTr="00306F16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9B5BB22" w14:textId="77777777" w:rsidR="002B7E4B" w:rsidRPr="00694728" w:rsidRDefault="002B7E4B" w:rsidP="00306F16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CCND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BD8F604" w14:textId="77777777" w:rsidR="002B7E4B" w:rsidRPr="00694728" w:rsidRDefault="002B7E4B" w:rsidP="00306F16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ABclonal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D630285" w14:textId="77777777" w:rsidR="002B7E4B" w:rsidRPr="00694728" w:rsidRDefault="002B7E4B" w:rsidP="00306F16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A031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A6486F3" w14:textId="77777777" w:rsidR="002B7E4B" w:rsidRPr="00694728" w:rsidRDefault="002B7E4B" w:rsidP="00306F16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Rabbi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D9A01ED" w14:textId="77777777" w:rsidR="002B7E4B" w:rsidRPr="00694728" w:rsidRDefault="002B7E4B" w:rsidP="00306F16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1:1000</w:t>
            </w:r>
          </w:p>
        </w:tc>
      </w:tr>
      <w:tr w:rsidR="002B7E4B" w:rsidRPr="00694728" w14:paraId="5433D2A4" w14:textId="77777777" w:rsidTr="00306F16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9DF135B" w14:textId="77777777" w:rsidR="002B7E4B" w:rsidRPr="00694728" w:rsidRDefault="002B7E4B" w:rsidP="00306F16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CDK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DF680F9" w14:textId="77777777" w:rsidR="002B7E4B" w:rsidRPr="00694728" w:rsidRDefault="002B7E4B" w:rsidP="00306F16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ABclonal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4BE8E0C" w14:textId="77777777" w:rsidR="002B7E4B" w:rsidRPr="00694728" w:rsidRDefault="002B7E4B" w:rsidP="00306F16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A1113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D5C4809" w14:textId="77777777" w:rsidR="002B7E4B" w:rsidRPr="00694728" w:rsidRDefault="002B7E4B" w:rsidP="00306F16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Rabbi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8446DC4" w14:textId="77777777" w:rsidR="002B7E4B" w:rsidRPr="00694728" w:rsidRDefault="002B7E4B" w:rsidP="00306F16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1:1000</w:t>
            </w:r>
          </w:p>
        </w:tc>
      </w:tr>
      <w:tr w:rsidR="002B7E4B" w:rsidRPr="00694728" w14:paraId="3BE87C8E" w14:textId="77777777" w:rsidTr="00306F16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324C0A2" w14:textId="77777777" w:rsidR="002B7E4B" w:rsidRPr="00694728" w:rsidRDefault="002B7E4B" w:rsidP="00306F16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CDK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3FEE5A4" w14:textId="77777777" w:rsidR="002B7E4B" w:rsidRPr="00694728" w:rsidRDefault="002B7E4B" w:rsidP="00306F16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ABclonal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4BC6F70" w14:textId="77777777" w:rsidR="002B7E4B" w:rsidRPr="00694728" w:rsidRDefault="002B7E4B" w:rsidP="00306F16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A010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C0BF1A1" w14:textId="77777777" w:rsidR="002B7E4B" w:rsidRPr="00694728" w:rsidRDefault="002B7E4B" w:rsidP="00306F16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Rabbi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1419471" w14:textId="77777777" w:rsidR="002B7E4B" w:rsidRPr="00694728" w:rsidRDefault="002B7E4B" w:rsidP="00306F16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1:1000</w:t>
            </w:r>
          </w:p>
        </w:tc>
      </w:tr>
      <w:tr w:rsidR="002B7E4B" w:rsidRPr="00694728" w14:paraId="0ACA68D8" w14:textId="77777777" w:rsidTr="00306F16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0FF34B1" w14:textId="77777777" w:rsidR="002B7E4B" w:rsidRPr="00694728" w:rsidRDefault="002B7E4B" w:rsidP="00306F16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ACTB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99553BA" w14:textId="77777777" w:rsidR="002B7E4B" w:rsidRPr="00694728" w:rsidRDefault="002B7E4B" w:rsidP="00306F16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Cell signaling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0B9CFDA" w14:textId="77777777" w:rsidR="002B7E4B" w:rsidRPr="00694728" w:rsidRDefault="002B7E4B" w:rsidP="00306F16">
            <w:pPr>
              <w:pStyle w:val="4"/>
              <w:shd w:val="clear" w:color="auto" w:fill="FFFFFF"/>
              <w:outlineLvl w:val="3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1"/>
                <w:szCs w:val="21"/>
              </w:rPr>
            </w:pPr>
            <w:r w:rsidRPr="00694728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1"/>
                <w:szCs w:val="21"/>
              </w:rPr>
              <w:t>497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367AA65" w14:textId="77777777" w:rsidR="002B7E4B" w:rsidRPr="00694728" w:rsidRDefault="002B7E4B" w:rsidP="00306F16">
            <w:pPr>
              <w:rPr>
                <w:rFonts w:eastAsiaTheme="minorEastAsia"/>
                <w:kern w:val="2"/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Rabbi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B00DA7B" w14:textId="77777777" w:rsidR="002B7E4B" w:rsidRPr="00694728" w:rsidRDefault="002B7E4B" w:rsidP="00306F16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1:1000</w:t>
            </w:r>
          </w:p>
        </w:tc>
      </w:tr>
      <w:tr w:rsidR="002B7E4B" w:rsidRPr="00694728" w14:paraId="35A59AD4" w14:textId="77777777" w:rsidTr="00306F16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24D6E0" w14:textId="77777777" w:rsidR="002B7E4B" w:rsidRPr="00694728" w:rsidRDefault="002B7E4B" w:rsidP="00306F16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GAPDH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540FE4" w14:textId="77777777" w:rsidR="002B7E4B" w:rsidRPr="00694728" w:rsidRDefault="002B7E4B" w:rsidP="00306F16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Proteintech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F2605D" w14:textId="77777777" w:rsidR="002B7E4B" w:rsidRPr="00694728" w:rsidRDefault="002B7E4B" w:rsidP="00306F16">
            <w:pPr>
              <w:pStyle w:val="4"/>
              <w:shd w:val="clear" w:color="auto" w:fill="FFFFFF"/>
              <w:outlineLvl w:val="3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1"/>
                <w:szCs w:val="21"/>
              </w:rPr>
            </w:pPr>
            <w:r w:rsidRPr="00694728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1"/>
                <w:szCs w:val="21"/>
              </w:rPr>
              <w:t>60004-1-Ig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67B503" w14:textId="77777777" w:rsidR="002B7E4B" w:rsidRPr="00694728" w:rsidRDefault="002B7E4B" w:rsidP="00306F16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Mous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981D37" w14:textId="77777777" w:rsidR="002B7E4B" w:rsidRPr="00694728" w:rsidRDefault="002B7E4B" w:rsidP="00306F16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1:1000</w:t>
            </w:r>
          </w:p>
        </w:tc>
      </w:tr>
      <w:tr w:rsidR="002B7E4B" w:rsidRPr="00694728" w14:paraId="6A485065" w14:textId="77777777" w:rsidTr="00306F16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D31744F" w14:textId="77777777" w:rsidR="002B7E4B" w:rsidRPr="00694728" w:rsidRDefault="002B7E4B" w:rsidP="00306F16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E-cadherin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D47C481" w14:textId="77777777" w:rsidR="002B7E4B" w:rsidRPr="00694728" w:rsidRDefault="002B7E4B" w:rsidP="00306F16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Cell signaling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54A5F7B" w14:textId="77777777" w:rsidR="002B7E4B" w:rsidRPr="00694728" w:rsidRDefault="002B7E4B" w:rsidP="00306F16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319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13DCAA0" w14:textId="77777777" w:rsidR="002B7E4B" w:rsidRPr="00694728" w:rsidRDefault="002B7E4B" w:rsidP="00306F16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Rabbi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A9326E8" w14:textId="77777777" w:rsidR="002B7E4B" w:rsidRPr="00694728" w:rsidRDefault="002B7E4B" w:rsidP="00306F16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1:1000</w:t>
            </w:r>
          </w:p>
        </w:tc>
      </w:tr>
      <w:tr w:rsidR="002B7E4B" w:rsidRPr="00694728" w14:paraId="64285E66" w14:textId="77777777" w:rsidTr="00306F16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34122C8" w14:textId="77777777" w:rsidR="002B7E4B" w:rsidRPr="00694728" w:rsidRDefault="002B7E4B" w:rsidP="00306F16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N-cadherin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4E048AC" w14:textId="77777777" w:rsidR="002B7E4B" w:rsidRPr="00694728" w:rsidRDefault="002B7E4B" w:rsidP="00306F16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Cell signaling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B50A542" w14:textId="77777777" w:rsidR="002B7E4B" w:rsidRPr="00694728" w:rsidRDefault="002B7E4B" w:rsidP="00306F16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1311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FE0A659" w14:textId="77777777" w:rsidR="002B7E4B" w:rsidRPr="00694728" w:rsidRDefault="002B7E4B" w:rsidP="00306F16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Rabbi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85A8837" w14:textId="77777777" w:rsidR="002B7E4B" w:rsidRPr="00694728" w:rsidRDefault="002B7E4B" w:rsidP="00306F16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1:2000</w:t>
            </w:r>
          </w:p>
        </w:tc>
      </w:tr>
      <w:tr w:rsidR="002B7E4B" w:rsidRPr="00694728" w14:paraId="30E1AF12" w14:textId="77777777" w:rsidTr="00306F16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BBA66A3" w14:textId="77777777" w:rsidR="002B7E4B" w:rsidRPr="00694728" w:rsidRDefault="002B7E4B" w:rsidP="00306F16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vimentin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9007786" w14:textId="77777777" w:rsidR="002B7E4B" w:rsidRPr="00694728" w:rsidRDefault="002B7E4B" w:rsidP="00306F16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Cell signaling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1F61057" w14:textId="77777777" w:rsidR="002B7E4B" w:rsidRPr="00694728" w:rsidRDefault="002B7E4B" w:rsidP="00306F16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574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7DDD071" w14:textId="77777777" w:rsidR="002B7E4B" w:rsidRPr="00694728" w:rsidRDefault="002B7E4B" w:rsidP="00306F16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Rabbi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3925C09" w14:textId="77777777" w:rsidR="002B7E4B" w:rsidRPr="00694728" w:rsidRDefault="002B7E4B" w:rsidP="00306F16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1:1000</w:t>
            </w:r>
          </w:p>
        </w:tc>
      </w:tr>
      <w:tr w:rsidR="002B7E4B" w:rsidRPr="00694728" w14:paraId="24F232E2" w14:textId="77777777" w:rsidTr="00306F16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060B4C" w14:textId="77777777" w:rsidR="002B7E4B" w:rsidRPr="00694728" w:rsidRDefault="002B7E4B" w:rsidP="00306F16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PTEN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EC4092" w14:textId="77777777" w:rsidR="002B7E4B" w:rsidRPr="00694728" w:rsidRDefault="002B7E4B" w:rsidP="00306F16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ABclonal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75F256" w14:textId="77777777" w:rsidR="002B7E4B" w:rsidRPr="00694728" w:rsidRDefault="002B7E4B" w:rsidP="00306F16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A1910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DEAA27" w14:textId="77777777" w:rsidR="002B7E4B" w:rsidRPr="00694728" w:rsidRDefault="002B7E4B" w:rsidP="00306F16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Rabbi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327CFF" w14:textId="77777777" w:rsidR="002B7E4B" w:rsidRPr="00694728" w:rsidRDefault="002B7E4B" w:rsidP="00306F16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1:1000</w:t>
            </w:r>
          </w:p>
        </w:tc>
      </w:tr>
      <w:tr w:rsidR="002B7E4B" w:rsidRPr="00694728" w14:paraId="43395E58" w14:textId="77777777" w:rsidTr="00E2571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96BF52" w14:textId="77777777" w:rsidR="002B7E4B" w:rsidRPr="00694728" w:rsidRDefault="002B7E4B" w:rsidP="00306F16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p-AKT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36A7FA" w14:textId="77777777" w:rsidR="002B7E4B" w:rsidRPr="00694728" w:rsidRDefault="002B7E4B" w:rsidP="00306F16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Cell signaling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D6C69C" w14:textId="77777777" w:rsidR="002B7E4B" w:rsidRPr="00694728" w:rsidRDefault="002B7E4B" w:rsidP="00306F16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1303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8E2FA1" w14:textId="77777777" w:rsidR="002B7E4B" w:rsidRPr="00694728" w:rsidRDefault="002B7E4B" w:rsidP="00306F16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Rabbi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C60EFA" w14:textId="77777777" w:rsidR="002B7E4B" w:rsidRPr="00694728" w:rsidRDefault="002B7E4B" w:rsidP="00306F16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1:1000</w:t>
            </w:r>
          </w:p>
        </w:tc>
      </w:tr>
      <w:tr w:rsidR="00E25719" w:rsidRPr="00694728" w14:paraId="41F46A9A" w14:textId="77777777" w:rsidTr="00306F16"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67F1044" w14:textId="286DF977" w:rsidR="00E25719" w:rsidRPr="00694728" w:rsidRDefault="00E25719" w:rsidP="00306F16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P</w:t>
            </w:r>
            <w:r>
              <w:rPr>
                <w:szCs w:val="21"/>
              </w:rPr>
              <w:t>I3K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39FE1BC" w14:textId="07EBA58A" w:rsidR="00E25719" w:rsidRPr="00694728" w:rsidRDefault="00E25719" w:rsidP="00306F16">
            <w:pPr>
              <w:rPr>
                <w:szCs w:val="21"/>
              </w:rPr>
            </w:pPr>
            <w:r w:rsidRPr="00694728">
              <w:rPr>
                <w:sz w:val="21"/>
                <w:szCs w:val="21"/>
              </w:rPr>
              <w:t>Proteintech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7A3CBC0" w14:textId="7B119D2F" w:rsidR="00E25719" w:rsidRPr="00694728" w:rsidRDefault="00E25719" w:rsidP="00306F16">
            <w:pPr>
              <w:rPr>
                <w:szCs w:val="21"/>
              </w:rPr>
            </w:pPr>
            <w:r w:rsidRPr="00E25719">
              <w:rPr>
                <w:szCs w:val="21"/>
              </w:rPr>
              <w:t>20662-1-AP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1CC7884" w14:textId="30FDCB43" w:rsidR="00E25719" w:rsidRPr="00694728" w:rsidRDefault="00E25719" w:rsidP="00306F16">
            <w:pPr>
              <w:rPr>
                <w:szCs w:val="21"/>
              </w:rPr>
            </w:pPr>
            <w:r w:rsidRPr="00694728">
              <w:rPr>
                <w:sz w:val="21"/>
                <w:szCs w:val="21"/>
              </w:rPr>
              <w:t>Rabbi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C382BC7" w14:textId="69D1D9EA" w:rsidR="00E25719" w:rsidRPr="00694728" w:rsidRDefault="00E25719" w:rsidP="00306F16">
            <w:pPr>
              <w:rPr>
                <w:szCs w:val="21"/>
              </w:rPr>
            </w:pPr>
            <w:r w:rsidRPr="00694728">
              <w:rPr>
                <w:sz w:val="21"/>
                <w:szCs w:val="21"/>
              </w:rPr>
              <w:t>1:1000</w:t>
            </w:r>
          </w:p>
        </w:tc>
      </w:tr>
    </w:tbl>
    <w:p w14:paraId="0AE5216D" w14:textId="77777777" w:rsidR="002B7E4B" w:rsidRPr="00694728" w:rsidRDefault="002B7E4B" w:rsidP="002B7E4B">
      <w:pPr>
        <w:rPr>
          <w:rFonts w:ascii="Times New Roman" w:hAnsi="Times New Roman" w:cs="Times New Roman"/>
          <w:szCs w:val="21"/>
        </w:rPr>
      </w:pPr>
    </w:p>
    <w:p w14:paraId="74D5DE4D" w14:textId="77777777" w:rsidR="00F42129" w:rsidRDefault="00F42129"/>
    <w:sectPr w:rsidR="00F421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03A881" w14:textId="77777777" w:rsidR="003E7972" w:rsidRDefault="003E7972" w:rsidP="002B7E4B">
      <w:r>
        <w:separator/>
      </w:r>
    </w:p>
  </w:endnote>
  <w:endnote w:type="continuationSeparator" w:id="0">
    <w:p w14:paraId="4E70683C" w14:textId="77777777" w:rsidR="003E7972" w:rsidRDefault="003E7972" w:rsidP="002B7E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551751" w14:textId="77777777" w:rsidR="003E7972" w:rsidRDefault="003E7972" w:rsidP="002B7E4B">
      <w:r>
        <w:separator/>
      </w:r>
    </w:p>
  </w:footnote>
  <w:footnote w:type="continuationSeparator" w:id="0">
    <w:p w14:paraId="705D1986" w14:textId="77777777" w:rsidR="003E7972" w:rsidRDefault="003E7972" w:rsidP="002B7E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939"/>
    <w:rsid w:val="002B7E4B"/>
    <w:rsid w:val="003E7972"/>
    <w:rsid w:val="00BD5939"/>
    <w:rsid w:val="00E24EB0"/>
    <w:rsid w:val="00E25719"/>
    <w:rsid w:val="00F42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2EB1A7"/>
  <w15:chartTrackingRefBased/>
  <w15:docId w15:val="{E43992A2-A68A-4B3F-9685-38D5B61EE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7E4B"/>
    <w:pPr>
      <w:widowControl w:val="0"/>
      <w:jc w:val="both"/>
    </w:pPr>
  </w:style>
  <w:style w:type="paragraph" w:styleId="4">
    <w:name w:val="heading 4"/>
    <w:basedOn w:val="a"/>
    <w:link w:val="40"/>
    <w:uiPriority w:val="9"/>
    <w:semiHidden/>
    <w:unhideWhenUsed/>
    <w:qFormat/>
    <w:rsid w:val="002B7E4B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7E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7E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7E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7E4B"/>
    <w:rPr>
      <w:sz w:val="18"/>
      <w:szCs w:val="18"/>
    </w:rPr>
  </w:style>
  <w:style w:type="character" w:customStyle="1" w:styleId="40">
    <w:name w:val="标题 4 字符"/>
    <w:basedOn w:val="a0"/>
    <w:link w:val="4"/>
    <w:uiPriority w:val="9"/>
    <w:semiHidden/>
    <w:rsid w:val="002B7E4B"/>
    <w:rPr>
      <w:rFonts w:ascii="宋体" w:eastAsia="宋体" w:hAnsi="宋体" w:cs="宋体"/>
      <w:b/>
      <w:bCs/>
      <w:kern w:val="0"/>
      <w:sz w:val="24"/>
      <w:szCs w:val="24"/>
    </w:rPr>
  </w:style>
  <w:style w:type="table" w:styleId="a7">
    <w:name w:val="Table Grid"/>
    <w:basedOn w:val="a1"/>
    <w:uiPriority w:val="39"/>
    <w:rsid w:val="002B7E4B"/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捷威</dc:creator>
  <cp:keywords/>
  <dc:description/>
  <cp:lastModifiedBy>捷威</cp:lastModifiedBy>
  <cp:revision>3</cp:revision>
  <dcterms:created xsi:type="dcterms:W3CDTF">2021-04-29T06:48:00Z</dcterms:created>
  <dcterms:modified xsi:type="dcterms:W3CDTF">2021-08-18T12:51:00Z</dcterms:modified>
</cp:coreProperties>
</file>